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5181B8" w14:textId="7A1B22F9" w:rsidR="006F5B74" w:rsidRDefault="00FD49F8" w:rsidP="006F5B74">
      <w:r>
        <w:rPr>
          <w:rFonts w:ascii="Calibri" w:hAnsi="Calibri"/>
          <w:b/>
          <w:bCs/>
          <w:color w:val="000000"/>
          <w:sz w:val="28"/>
          <w:szCs w:val="28"/>
        </w:rPr>
        <w:t>S 5</w:t>
      </w:r>
      <w:bookmarkStart w:id="0" w:name="_GoBack"/>
      <w:bookmarkEnd w:id="0"/>
      <w:r w:rsidR="006F5B74">
        <w:rPr>
          <w:rFonts w:ascii="Calibri" w:hAnsi="Calibri"/>
          <w:b/>
          <w:bCs/>
          <w:color w:val="000000"/>
          <w:sz w:val="28"/>
          <w:szCs w:val="28"/>
        </w:rPr>
        <w:t xml:space="preserve"> Table. Staff shortfall</w:t>
      </w:r>
      <w:r w:rsidR="006F5B74" w:rsidRPr="00C307D7">
        <w:rPr>
          <w:rFonts w:ascii="Calibri" w:hAnsi="Calibri"/>
          <w:b/>
          <w:bCs/>
          <w:color w:val="000000"/>
          <w:sz w:val="28"/>
          <w:szCs w:val="28"/>
        </w:rPr>
        <w:t xml:space="preserve"> times in the interdiscip</w:t>
      </w:r>
      <w:r w:rsidR="006F5B74">
        <w:rPr>
          <w:rFonts w:ascii="Calibri" w:hAnsi="Calibri"/>
          <w:b/>
          <w:bCs/>
          <w:color w:val="000000"/>
          <w:sz w:val="28"/>
          <w:szCs w:val="28"/>
        </w:rPr>
        <w:t>linary emergency department</w:t>
      </w:r>
      <w:r w:rsidR="006F5B74" w:rsidRPr="00C307D7">
        <w:rPr>
          <w:rFonts w:ascii="Calibri" w:hAnsi="Calibri"/>
          <w:b/>
          <w:bCs/>
          <w:color w:val="000000"/>
          <w:sz w:val="28"/>
          <w:szCs w:val="28"/>
        </w:rPr>
        <w:t>*</w:t>
      </w:r>
    </w:p>
    <w:p w14:paraId="59EA3274" w14:textId="77777777" w:rsidR="006F5B74" w:rsidRDefault="006F5B74" w:rsidP="006F5B74"/>
    <w:tbl>
      <w:tblPr>
        <w:tblW w:w="951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6"/>
        <w:gridCol w:w="1129"/>
        <w:gridCol w:w="1129"/>
        <w:gridCol w:w="1518"/>
        <w:gridCol w:w="1148"/>
        <w:gridCol w:w="1455"/>
        <w:gridCol w:w="1417"/>
        <w:gridCol w:w="146"/>
      </w:tblGrid>
      <w:tr w:rsidR="006F5B74" w:rsidRPr="00C61234" w14:paraId="427B602C" w14:textId="77777777" w:rsidTr="006E3F27">
        <w:trPr>
          <w:trHeight w:val="300"/>
        </w:trPr>
        <w:tc>
          <w:tcPr>
            <w:tcW w:w="951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center"/>
            <w:hideMark/>
          </w:tcPr>
          <w:p w14:paraId="089E7857" w14:textId="77777777" w:rsidR="006F5B74" w:rsidRPr="00C307D7" w:rsidRDefault="006F5B74" w:rsidP="006E3F27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/>
                <w:b/>
                <w:bCs/>
                <w:color w:val="000000"/>
                <w:sz w:val="28"/>
                <w:szCs w:val="28"/>
              </w:rPr>
              <w:t>2010</w:t>
            </w:r>
          </w:p>
        </w:tc>
      </w:tr>
      <w:tr w:rsidR="006F5B74" w:rsidRPr="00C61234" w14:paraId="4D6A5363" w14:textId="77777777" w:rsidTr="006E3F27">
        <w:trPr>
          <w:trHeight w:val="28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452A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132E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anuar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AB06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ebruar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BA75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rch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D39B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Apri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89A7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Ma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C3C7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un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787F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F5B74" w:rsidRPr="00C61234" w14:paraId="04B0137F" w14:textId="77777777" w:rsidTr="006E3F27">
        <w:trPr>
          <w:trHeight w:val="28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E019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llnes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DE79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467,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9510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150,1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4DC6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58ED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11,5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7E8C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57,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BAC5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71,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DF6D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F5B74" w:rsidRPr="00C61234" w14:paraId="2B509505" w14:textId="77777777" w:rsidTr="006E3F27">
        <w:trPr>
          <w:trHeight w:val="28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99C5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liday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01F9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78,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540C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100,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18BE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396,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F656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277,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F565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418,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E75A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508,2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425C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F5B74" w:rsidRPr="00C61234" w14:paraId="4835C00E" w14:textId="77777777" w:rsidTr="006E3F27">
        <w:trPr>
          <w:trHeight w:val="28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B33D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cial leav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FD82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2F9C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269,5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1CCF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152,0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0052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273,3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4E4D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236,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AF9F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109,7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43D3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F5B74" w:rsidRPr="00C61234" w14:paraId="0DE95529" w14:textId="77777777" w:rsidTr="006E3F27">
        <w:trPr>
          <w:trHeight w:val="28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C116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4754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623,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2F4B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519,7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188D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779,6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BDEC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562,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0BBC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712,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EEA8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689,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8830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F5B74" w:rsidRPr="00C61234" w14:paraId="7EB3AF3A" w14:textId="77777777" w:rsidTr="006E3F27">
        <w:trPr>
          <w:trHeight w:val="28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B074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ross working hour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3293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3799,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027A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3772,5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CA54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4338,9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C158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3584,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3C16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3584,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0025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3803,7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515A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F5B74" w:rsidRPr="00C61234" w14:paraId="2C035EA9" w14:textId="77777777" w:rsidTr="006E3F27">
        <w:trPr>
          <w:trHeight w:val="28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337D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 xml:space="preserve">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shortfall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2025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16,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0E32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13,7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7D70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17,9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1365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15,6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DE23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16,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B364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18,1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D288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F5B74" w:rsidRPr="00C61234" w14:paraId="4FBC739A" w14:textId="77777777" w:rsidTr="006E3F27">
        <w:trPr>
          <w:trHeight w:val="28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362A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A8A6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B569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2D19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FB84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ABDB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AD2D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6F2B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F5B74" w:rsidRPr="00C61234" w14:paraId="69C2E45C" w14:textId="77777777" w:rsidTr="006E3F27">
        <w:trPr>
          <w:trHeight w:val="28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B084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7C10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ul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4FED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Augus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EFF7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September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D1C4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c</w:t>
            </w: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 xml:space="preserve">tober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096C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 xml:space="preserve">Novembe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3713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c</w:t>
            </w: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ember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8847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F5B74" w:rsidRPr="00C61234" w14:paraId="4D60A7B0" w14:textId="77777777" w:rsidTr="006E3F27">
        <w:trPr>
          <w:trHeight w:val="28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82B9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llnes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E339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51,9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F0D4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415,8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B6E1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196,3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A29E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236,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48CF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302,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1CFF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471,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166A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F5B74" w:rsidRPr="00C61234" w14:paraId="134A6569" w14:textId="77777777" w:rsidTr="006E3F27">
        <w:trPr>
          <w:trHeight w:val="28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FA36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oliday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92FB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614,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64D9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883,5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C57C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581,3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D8C6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546,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FCA5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424,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222E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388,8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0931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F5B74" w:rsidRPr="00C61234" w14:paraId="307DED69" w14:textId="77777777" w:rsidTr="006E3F27">
        <w:trPr>
          <w:trHeight w:val="28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20FF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pecial leav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A4CA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84,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9E2A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96,3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A7B8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354,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1E5A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269,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3ABC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315,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288C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396,5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4C11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F5B74" w:rsidRPr="00C61234" w14:paraId="28335A18" w14:textId="77777777" w:rsidTr="006E3F27">
        <w:trPr>
          <w:trHeight w:val="28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A8B0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5616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750,7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3DEC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1395,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357D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1131,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E36F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1052,9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103C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1042,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B1C0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1257,1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F86E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F5B74" w:rsidRPr="00C61234" w14:paraId="4896CF51" w14:textId="77777777" w:rsidTr="006E3F27">
        <w:trPr>
          <w:trHeight w:val="28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2528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ross working hour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5297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4204,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2348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4516,0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2C05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4319,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76E5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43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F6C9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4487,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5912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4325,4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D3D1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F5B74" w:rsidRPr="00C61234" w14:paraId="183A06BB" w14:textId="77777777" w:rsidTr="006E3F27">
        <w:trPr>
          <w:trHeight w:val="28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40D3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 xml:space="preserve">%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shortfall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B5CB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17,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1019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30,9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89E3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26,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BE80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24,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2A36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23,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412B" w14:textId="77777777" w:rsidR="006F5B74" w:rsidRPr="00C61234" w:rsidRDefault="006F5B74" w:rsidP="006E3F27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61234">
              <w:rPr>
                <w:rFonts w:ascii="Calibri" w:hAnsi="Calibri"/>
                <w:color w:val="000000"/>
                <w:sz w:val="22"/>
                <w:szCs w:val="22"/>
              </w:rPr>
              <w:t>29,0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E982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6F5B74" w:rsidRPr="00C61234" w14:paraId="210F3D6B" w14:textId="77777777" w:rsidTr="006E3F27">
        <w:trPr>
          <w:trHeight w:val="28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F9FF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58BE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5833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7AEF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1DEE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1E15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F7C1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5EB6" w14:textId="77777777" w:rsidR="006F5B74" w:rsidRPr="00C61234" w:rsidRDefault="006F5B74" w:rsidP="006E3F27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14:paraId="60B3E86B" w14:textId="77777777" w:rsidR="006F5B74" w:rsidRDefault="006F5B74" w:rsidP="006F5B74">
      <w:pPr>
        <w:rPr>
          <w:rFonts w:ascii="Calibri" w:hAnsi="Calibri"/>
          <w:color w:val="000000"/>
          <w:sz w:val="22"/>
          <w:szCs w:val="22"/>
        </w:rPr>
      </w:pPr>
      <w:r w:rsidRPr="00C61234">
        <w:rPr>
          <w:rFonts w:ascii="Calibri" w:hAnsi="Calibri"/>
          <w:color w:val="000000"/>
          <w:sz w:val="22"/>
          <w:szCs w:val="22"/>
        </w:rPr>
        <w:t>*</w:t>
      </w:r>
      <w:r>
        <w:rPr>
          <w:rFonts w:ascii="Calibri" w:hAnsi="Calibri"/>
          <w:color w:val="000000"/>
          <w:sz w:val="22"/>
          <w:szCs w:val="22"/>
        </w:rPr>
        <w:t>mean of staff shortfall times and total gross working hours</w:t>
      </w:r>
      <w:r w:rsidRPr="00C61234">
        <w:rPr>
          <w:rFonts w:ascii="Calibri" w:hAnsi="Calibri"/>
          <w:color w:val="000000"/>
          <w:sz w:val="22"/>
          <w:szCs w:val="22"/>
        </w:rPr>
        <w:t xml:space="preserve">; </w:t>
      </w:r>
      <w:r>
        <w:rPr>
          <w:rFonts w:ascii="Calibri" w:hAnsi="Calibri"/>
          <w:color w:val="000000"/>
          <w:sz w:val="22"/>
          <w:szCs w:val="22"/>
        </w:rPr>
        <w:t>Specified</w:t>
      </w:r>
      <w:r w:rsidRPr="005E5456">
        <w:rPr>
          <w:rFonts w:ascii="Calibri" w:hAnsi="Calibri"/>
          <w:color w:val="000000"/>
          <w:sz w:val="22"/>
          <w:szCs w:val="22"/>
        </w:rPr>
        <w:t xml:space="preserve"> in hours per month </w:t>
      </w:r>
      <w:r w:rsidRPr="00C61234">
        <w:rPr>
          <w:rFonts w:ascii="Calibri" w:hAnsi="Calibri"/>
          <w:color w:val="000000"/>
          <w:sz w:val="22"/>
          <w:szCs w:val="22"/>
        </w:rPr>
        <w:t xml:space="preserve">/ </w:t>
      </w:r>
      <w:r>
        <w:rPr>
          <w:rFonts w:ascii="Calibri" w:hAnsi="Calibri"/>
          <w:color w:val="000000"/>
          <w:sz w:val="22"/>
          <w:szCs w:val="22"/>
        </w:rPr>
        <w:t>the individual shortfall</w:t>
      </w:r>
      <w:r w:rsidRPr="005E5456">
        <w:rPr>
          <w:rFonts w:ascii="Calibri" w:hAnsi="Calibri"/>
          <w:color w:val="000000"/>
          <w:sz w:val="22"/>
          <w:szCs w:val="22"/>
        </w:rPr>
        <w:t xml:space="preserve"> rate calculated for the </w:t>
      </w:r>
      <w:r>
        <w:rPr>
          <w:rFonts w:ascii="Calibri" w:hAnsi="Calibri"/>
          <w:color w:val="000000"/>
          <w:sz w:val="22"/>
          <w:szCs w:val="22"/>
        </w:rPr>
        <w:t>interdisciplinary emergency department</w:t>
      </w:r>
      <w:r w:rsidRPr="005E5456">
        <w:rPr>
          <w:rFonts w:ascii="Calibri" w:hAnsi="Calibri"/>
          <w:color w:val="000000"/>
          <w:sz w:val="22"/>
          <w:szCs w:val="22"/>
        </w:rPr>
        <w:t xml:space="preserve"> is 20.87%.</w:t>
      </w:r>
    </w:p>
    <w:p w14:paraId="70E833B3" w14:textId="77777777" w:rsidR="00AF3E44" w:rsidRDefault="00FD49F8"/>
    <w:sectPr w:rsidR="00AF3E44" w:rsidSect="00B809A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B74"/>
    <w:rsid w:val="006F5B74"/>
    <w:rsid w:val="009C057D"/>
    <w:rsid w:val="00B809AB"/>
    <w:rsid w:val="00FD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F07CA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5B74"/>
    <w:rPr>
      <w:rFonts w:ascii="Times New Roman" w:eastAsiaTheme="minorEastAsia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3</Characters>
  <Application>Microsoft Macintosh Word</Application>
  <DocSecurity>0</DocSecurity>
  <Lines>7</Lines>
  <Paragraphs>2</Paragraphs>
  <ScaleCrop>false</ScaleCrop>
  <LinksUpToDate>false</LinksUpToDate>
  <CharactersWithSpaces>1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 Microsoft Office-Anwender</dc:creator>
  <cp:keywords/>
  <dc:description/>
  <cp:lastModifiedBy>Microsoft Office-Anwender</cp:lastModifiedBy>
  <cp:revision>2</cp:revision>
  <dcterms:created xsi:type="dcterms:W3CDTF">2016-01-06T18:05:00Z</dcterms:created>
  <dcterms:modified xsi:type="dcterms:W3CDTF">2016-04-06T21:21:00Z</dcterms:modified>
</cp:coreProperties>
</file>